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02D" w:rsidRDefault="00BC402D" w:rsidP="00BC402D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0E5239">
        <w:rPr>
          <w:rFonts w:cstheme="minorHAnsi"/>
          <w:b/>
          <w:lang w:val="en-US"/>
        </w:rPr>
        <w:t>Supplementary figure 1:</w:t>
      </w:r>
      <w:r>
        <w:rPr>
          <w:rFonts w:cstheme="minorHAnsi"/>
          <w:lang w:val="en-US"/>
        </w:rPr>
        <w:t xml:space="preserve"> sleep diary</w:t>
      </w:r>
    </w:p>
    <w:p w:rsidR="0027401A" w:rsidRDefault="0027401A" w:rsidP="00BC402D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bookmarkStart w:id="0" w:name="_GoBack"/>
      <w:bookmarkEnd w:id="0"/>
    </w:p>
    <w:tbl>
      <w:tblPr>
        <w:tblStyle w:val="Tabel-Gitter"/>
        <w:tblW w:w="0" w:type="auto"/>
        <w:tblInd w:w="0" w:type="dxa"/>
        <w:tblLook w:val="04A0" w:firstRow="1" w:lastRow="0" w:firstColumn="1" w:lastColumn="0" w:noHBand="0" w:noVBand="1"/>
      </w:tblPr>
      <w:tblGrid>
        <w:gridCol w:w="1705"/>
        <w:gridCol w:w="1129"/>
        <w:gridCol w:w="1132"/>
        <w:gridCol w:w="1132"/>
        <w:gridCol w:w="1133"/>
        <w:gridCol w:w="1132"/>
        <w:gridCol w:w="1133"/>
        <w:gridCol w:w="1132"/>
      </w:tblGrid>
      <w:tr w:rsidR="0027401A" w:rsidRPr="0027401A" w:rsidTr="0027401A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</w:rPr>
            </w:pPr>
            <w:r w:rsidRPr="0027401A">
              <w:rPr>
                <w:rFonts w:cstheme="minorHAnsi"/>
                <w:sz w:val="20"/>
                <w:szCs w:val="20"/>
              </w:rPr>
              <w:t>Day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</w:rPr>
            </w:pPr>
            <w:r w:rsidRPr="0027401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</w:rPr>
            </w:pPr>
            <w:r w:rsidRPr="0027401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</w:rPr>
            </w:pPr>
            <w:r w:rsidRPr="0027401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</w:rPr>
            </w:pPr>
            <w:r w:rsidRPr="0027401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</w:rPr>
            </w:pPr>
            <w:r w:rsidRPr="0027401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</w:rPr>
            </w:pPr>
            <w:r w:rsidRPr="0027401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</w:rPr>
            </w:pPr>
            <w:r w:rsidRPr="0027401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27401A" w:rsidRPr="0027401A" w:rsidTr="0027401A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401A">
              <w:rPr>
                <w:rFonts w:cstheme="minorHAnsi"/>
                <w:sz w:val="20"/>
                <w:szCs w:val="20"/>
                <w:lang w:val="en-US"/>
              </w:rPr>
              <w:t>How many naps did she/he have during the day or evening? If yes, for how long (in min)?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7401A" w:rsidRPr="0027401A" w:rsidTr="0027401A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401A">
              <w:rPr>
                <w:rFonts w:cstheme="minorHAnsi"/>
                <w:sz w:val="20"/>
                <w:szCs w:val="20"/>
                <w:lang w:val="en-US"/>
              </w:rPr>
              <w:t>What time did she/he go to bed last night?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7401A" w:rsidRPr="0027401A" w:rsidTr="0027401A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401A">
              <w:rPr>
                <w:rFonts w:cstheme="minorHAnsi"/>
                <w:sz w:val="20"/>
                <w:szCs w:val="20"/>
                <w:lang w:val="en-US"/>
              </w:rPr>
              <w:t>What time did she/he wake up this morning?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7401A" w:rsidRPr="0027401A" w:rsidTr="0027401A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401A">
              <w:rPr>
                <w:rFonts w:cstheme="minorHAnsi"/>
                <w:sz w:val="20"/>
                <w:szCs w:val="20"/>
                <w:lang w:val="en-US"/>
              </w:rPr>
              <w:t>How long did it take for her/him to first fall asleep (in min)?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7401A" w:rsidRPr="0027401A" w:rsidTr="0027401A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401A">
              <w:rPr>
                <w:rFonts w:cstheme="minorHAnsi"/>
                <w:sz w:val="20"/>
                <w:szCs w:val="20"/>
                <w:lang w:val="en-US"/>
              </w:rPr>
              <w:t>Did she/he fall asleep easily/after sometime/with difficulty?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7401A" w:rsidRPr="0027401A" w:rsidTr="0027401A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401A">
              <w:rPr>
                <w:rFonts w:cstheme="minorHAnsi"/>
                <w:sz w:val="20"/>
                <w:szCs w:val="20"/>
                <w:lang w:val="en-US"/>
              </w:rPr>
              <w:t>How many times did she/he wake up in the night?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7401A" w:rsidRPr="0027401A" w:rsidTr="0027401A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401A">
              <w:rPr>
                <w:rFonts w:cstheme="minorHAnsi"/>
                <w:sz w:val="20"/>
                <w:szCs w:val="20"/>
                <w:lang w:val="en-US"/>
              </w:rPr>
              <w:t>How long was she/he awake during the night in total?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7401A" w:rsidRPr="0027401A" w:rsidTr="0027401A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401A">
              <w:rPr>
                <w:rFonts w:cstheme="minorHAnsi"/>
                <w:sz w:val="20"/>
                <w:szCs w:val="20"/>
                <w:lang w:val="en-US"/>
              </w:rPr>
              <w:t>How many seizures dis she/he experience during the night?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7401A" w:rsidRPr="0027401A" w:rsidTr="0027401A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401A">
              <w:rPr>
                <w:rFonts w:cstheme="minorHAnsi"/>
                <w:sz w:val="20"/>
                <w:szCs w:val="20"/>
                <w:lang w:val="en-US"/>
              </w:rPr>
              <w:t>Any other not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01A" w:rsidRPr="0027401A" w:rsidRDefault="002740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A9715F" w:rsidRPr="0027401A" w:rsidRDefault="0027401A" w:rsidP="0027401A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sectPr w:rsidR="00A9715F" w:rsidRPr="0027401A" w:rsidSect="00BC402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02D"/>
    <w:rsid w:val="0027401A"/>
    <w:rsid w:val="00B143C4"/>
    <w:rsid w:val="00B82E4F"/>
    <w:rsid w:val="00BC402D"/>
    <w:rsid w:val="00DB0958"/>
    <w:rsid w:val="00E4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7330D6BF-3B00-4EA1-8C75-F255BF55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02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7401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19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ardella</dc:creator>
  <cp:keywords/>
  <dc:description/>
  <cp:lastModifiedBy>Francesca Furia</cp:lastModifiedBy>
  <cp:revision>3</cp:revision>
  <dcterms:created xsi:type="dcterms:W3CDTF">2024-02-12T14:23:00Z</dcterms:created>
  <dcterms:modified xsi:type="dcterms:W3CDTF">2024-02-12T14:25:00Z</dcterms:modified>
</cp:coreProperties>
</file>